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242C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. Emissions (µg g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 xml:space="preserve"> h</w:t>
      </w:r>
      <w:r>
        <w:rPr>
          <w:rFonts w:ascii="Times New Roman" w:hAnsi="Times New Roman" w:cs="Times New Roman"/>
          <w:vertAlign w:val="superscript"/>
          <w:lang w:val="en-US"/>
        </w:rPr>
        <w:t>-1</w:t>
      </w:r>
      <w:r>
        <w:rPr>
          <w:rFonts w:ascii="Times New Roman" w:hAnsi="Times New Roman" w:cs="Times New Roman"/>
          <w:lang w:val="en-US"/>
        </w:rPr>
        <w:t>) of individual compounds from</w:t>
      </w:r>
      <w:r>
        <w:rPr>
          <w:rFonts w:ascii="Times New Roman" w:hAnsi="Times New Roman" w:cs="Times New Roman"/>
          <w:i/>
          <w:lang w:val="en-US"/>
        </w:rPr>
        <w:t xml:space="preserve"> C. </w:t>
      </w:r>
      <w:proofErr w:type="spellStart"/>
      <w:r>
        <w:rPr>
          <w:rFonts w:ascii="Times New Roman" w:hAnsi="Times New Roman" w:cs="Times New Roman"/>
          <w:i/>
          <w:lang w:val="en-US"/>
        </w:rPr>
        <w:t>tetragon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under long-term control (C), shading (S) and warming (W) treatments.</w:t>
      </w:r>
    </w:p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568"/>
        <w:gridCol w:w="610"/>
        <w:gridCol w:w="531"/>
        <w:gridCol w:w="531"/>
        <w:gridCol w:w="531"/>
        <w:gridCol w:w="531"/>
        <w:gridCol w:w="531"/>
        <w:gridCol w:w="531"/>
        <w:gridCol w:w="532"/>
        <w:gridCol w:w="532"/>
        <w:gridCol w:w="532"/>
        <w:gridCol w:w="532"/>
        <w:gridCol w:w="532"/>
        <w:gridCol w:w="532"/>
        <w:gridCol w:w="532"/>
        <w:gridCol w:w="531"/>
      </w:tblGrid>
      <w:tr w:rsidR="002A5630" w14:paraId="49BCC17E" w14:textId="77777777" w:rsidTr="002A5630">
        <w:trPr>
          <w:trHeight w:val="391"/>
          <w:jc w:val="center"/>
        </w:trPr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1478F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05792" w14:textId="77777777" w:rsidR="002A5630" w:rsidRDefault="002A56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ontrol (C)</w:t>
            </w:r>
          </w:p>
        </w:tc>
        <w:tc>
          <w:tcPr>
            <w:tcW w:w="94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C4159" w14:textId="77777777" w:rsidR="002A5630" w:rsidRDefault="002A56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had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S)</w:t>
            </w:r>
          </w:p>
        </w:tc>
        <w:tc>
          <w:tcPr>
            <w:tcW w:w="94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C3CDD8" w14:textId="77777777" w:rsidR="002A5630" w:rsidRDefault="002A56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arm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W)</w:t>
            </w:r>
          </w:p>
        </w:tc>
      </w:tr>
      <w:tr w:rsidR="002A5630" w14:paraId="7AAA9F99" w14:textId="77777777" w:rsidTr="002A5630">
        <w:trPr>
          <w:trHeight w:val="391"/>
          <w:jc w:val="center"/>
        </w:trPr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57D96F" w14:textId="77777777" w:rsidR="002A5630" w:rsidRDefault="002A5630">
            <w:pPr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3D6F4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E315F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CD90E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3C92E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DDAA5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DC014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29D37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A156F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911A9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B4FD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66378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6D3E0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F1D31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3CAB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E17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086F8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</w:tr>
      <w:tr w:rsidR="002A5630" w14:paraId="50A06234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7EB99F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isop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2391DF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18" w:type="pct"/>
            <w:noWrap/>
            <w:hideMark/>
          </w:tcPr>
          <w:p w14:paraId="543E6E1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.60</w:t>
            </w:r>
          </w:p>
        </w:tc>
        <w:tc>
          <w:tcPr>
            <w:tcW w:w="190" w:type="pct"/>
            <w:noWrap/>
            <w:hideMark/>
          </w:tcPr>
          <w:p w14:paraId="7A12ED8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30421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D636C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A38F62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648E64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5B7FC8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6</w:t>
            </w:r>
          </w:p>
        </w:tc>
        <w:tc>
          <w:tcPr>
            <w:tcW w:w="190" w:type="pct"/>
            <w:noWrap/>
            <w:hideMark/>
          </w:tcPr>
          <w:p w14:paraId="3E5F97B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4D1F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58</w:t>
            </w:r>
          </w:p>
        </w:tc>
        <w:tc>
          <w:tcPr>
            <w:tcW w:w="190" w:type="pct"/>
            <w:noWrap/>
            <w:hideMark/>
          </w:tcPr>
          <w:p w14:paraId="4DC041A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3A3B75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8.12</w:t>
            </w:r>
          </w:p>
        </w:tc>
        <w:tc>
          <w:tcPr>
            <w:tcW w:w="190" w:type="pct"/>
            <w:noWrap/>
            <w:hideMark/>
          </w:tcPr>
          <w:p w14:paraId="1ABDD21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6.77</w:t>
            </w:r>
          </w:p>
        </w:tc>
        <w:tc>
          <w:tcPr>
            <w:tcW w:w="190" w:type="pct"/>
            <w:noWrap/>
            <w:hideMark/>
          </w:tcPr>
          <w:p w14:paraId="7F30658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79</w:t>
            </w:r>
          </w:p>
        </w:tc>
        <w:tc>
          <w:tcPr>
            <w:tcW w:w="190" w:type="pct"/>
            <w:noWrap/>
            <w:hideMark/>
          </w:tcPr>
          <w:p w14:paraId="7EB41BA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E968CB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08A13465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3E4410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6A0799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565AF4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903438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D42D6C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837763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32BF5D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26AF85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CC6D3C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2B6C0D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78120D7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190" w:type="pct"/>
            <w:noWrap/>
            <w:hideMark/>
          </w:tcPr>
          <w:p w14:paraId="679B81F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3D6DF8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54A8B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C5240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7102E9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7BEAA8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83CBF6A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2B63CC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nch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EA455D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717EFB1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F7297B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A33078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2B544F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F22F5D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B3F2C8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719BF99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7C287F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E8046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FD90D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9A9CB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1EA969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FA0958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E94E7A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187F7D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0BE0EF68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D880F1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mph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7B7A71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B911C7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8FE64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25C26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387F9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682F05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849F2A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190" w:type="pct"/>
            <w:noWrap/>
            <w:hideMark/>
          </w:tcPr>
          <w:p w14:paraId="27EF808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2A21D4C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EEC3F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190" w:type="pct"/>
            <w:noWrap/>
            <w:hideMark/>
          </w:tcPr>
          <w:p w14:paraId="7847BCA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31D6C3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90" w:type="pct"/>
            <w:noWrap/>
            <w:hideMark/>
          </w:tcPr>
          <w:p w14:paraId="4ACC9B0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664EF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956404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EBC49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7A86076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F4D1E8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C981DC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52BADF6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619BE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4C02BA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B576D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408EF5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5D2208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93627D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DA4472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4AF61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190" w:type="pct"/>
            <w:noWrap/>
            <w:hideMark/>
          </w:tcPr>
          <w:p w14:paraId="30CFB67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987CA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3F1EE3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4BFF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5A2580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01819F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BFA462A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218958E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D2434B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18" w:type="pct"/>
            <w:noWrap/>
            <w:hideMark/>
          </w:tcPr>
          <w:p w14:paraId="61071D0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8F2945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D321A9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633AB5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3FF15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1A187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329EEE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BF64B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B88AFC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90" w:type="pct"/>
            <w:noWrap/>
            <w:hideMark/>
          </w:tcPr>
          <w:p w14:paraId="55CC4E9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9EEF26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7ED56E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CEB910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427D59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73AF5F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17E88A31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B629FC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ym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197C1E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5F6680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3901958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CD162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7B17E1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4F4030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C85CC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2</w:t>
            </w:r>
          </w:p>
        </w:tc>
        <w:tc>
          <w:tcPr>
            <w:tcW w:w="190" w:type="pct"/>
            <w:noWrap/>
            <w:hideMark/>
          </w:tcPr>
          <w:p w14:paraId="63F798C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2CAD7CB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69536B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190" w:type="pct"/>
            <w:noWrap/>
            <w:hideMark/>
          </w:tcPr>
          <w:p w14:paraId="7560EE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BC1D1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6</w:t>
            </w:r>
          </w:p>
        </w:tc>
        <w:tc>
          <w:tcPr>
            <w:tcW w:w="190" w:type="pct"/>
            <w:noWrap/>
            <w:hideMark/>
          </w:tcPr>
          <w:p w14:paraId="25B517B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2F5C3DF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0C32A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A30A9A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2EFE8D6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F0A2CA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460CF8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18" w:type="pct"/>
            <w:noWrap/>
            <w:hideMark/>
          </w:tcPr>
          <w:p w14:paraId="2105357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FE214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F341BB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D17EC7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9D8231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3C7259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1</w:t>
            </w:r>
          </w:p>
        </w:tc>
        <w:tc>
          <w:tcPr>
            <w:tcW w:w="190" w:type="pct"/>
            <w:noWrap/>
            <w:hideMark/>
          </w:tcPr>
          <w:p w14:paraId="29F9CB7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190" w:type="pct"/>
            <w:noWrap/>
            <w:hideMark/>
          </w:tcPr>
          <w:p w14:paraId="6EFFD4F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9928A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90" w:type="pct"/>
            <w:noWrap/>
            <w:hideMark/>
          </w:tcPr>
          <w:p w14:paraId="79B92E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04B783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190" w:type="pct"/>
            <w:noWrap/>
            <w:hideMark/>
          </w:tcPr>
          <w:p w14:paraId="7A4FE91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6ACFA2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05A7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4F2D55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A1396B4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08C43F5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helland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BBEF87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84FFEB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FEAD57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F0D33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86AFE0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A09A8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B54FF2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6CDCB1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7FF5339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CC8A92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90D344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A9B40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124E2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64DA2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B717A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B86B67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FF4D9C4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C8941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89CB18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18" w:type="pct"/>
            <w:noWrap/>
            <w:hideMark/>
          </w:tcPr>
          <w:p w14:paraId="3E53326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8C07E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CC02A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8E147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1B3C64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8C9D8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85556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029C8B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E05600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F41E70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E49B6E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CFA024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E3703A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F94535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84F296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D961FD7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F53239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o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38A686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2FD4D30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2B054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19B7CF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154E3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D6783C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38432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90" w:type="pct"/>
            <w:noWrap/>
            <w:hideMark/>
          </w:tcPr>
          <w:p w14:paraId="0475671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2701C0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954A01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0E8F775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0E11EC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6706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66B4B7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D39EFF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2B890C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B96B281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635072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,8-cineole</w:t>
            </w:r>
          </w:p>
        </w:tc>
        <w:tc>
          <w:tcPr>
            <w:tcW w:w="203" w:type="pct"/>
            <w:noWrap/>
            <w:hideMark/>
          </w:tcPr>
          <w:p w14:paraId="203B870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26B7A42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E20739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DFFF78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C8819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1A21301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063EA3D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90" w:type="pct"/>
            <w:noWrap/>
            <w:hideMark/>
          </w:tcPr>
          <w:p w14:paraId="2C2065D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71F0CBA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DC226A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90" w:type="pct"/>
            <w:noWrap/>
            <w:hideMark/>
          </w:tcPr>
          <w:p w14:paraId="5C52A6A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9D0D69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190" w:type="pct"/>
            <w:noWrap/>
            <w:hideMark/>
          </w:tcPr>
          <w:p w14:paraId="0BC480D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0C8ED3B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E5C6AF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A7F957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1DFAE25A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F4ACD6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D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fench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lcoh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03B6369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005920B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648C87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1409CE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6D15B2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8A301A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83EBC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2FF9891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30CEFA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251B6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DDA81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8746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5B4711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662EC1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C08612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8833E5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CB7A3C7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CCA554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orne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3935B88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5CF47D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A756C7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5CF133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4219DE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8B31D8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A818F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90" w:type="pct"/>
            <w:noWrap/>
            <w:hideMark/>
          </w:tcPr>
          <w:p w14:paraId="676637F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77D82E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5149E8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312987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706EB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353452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90092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BD362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1D2529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59E4EA8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C12EE3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n-4-ol</w:t>
            </w:r>
          </w:p>
        </w:tc>
        <w:tc>
          <w:tcPr>
            <w:tcW w:w="203" w:type="pct"/>
            <w:noWrap/>
            <w:hideMark/>
          </w:tcPr>
          <w:p w14:paraId="3D49CDE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536C346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922994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F5EEE1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DFE1B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E2CD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1EAAFB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363771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DC7A0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A41719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BAFD06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2D9CBE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190" w:type="pct"/>
            <w:noWrap/>
            <w:hideMark/>
          </w:tcPr>
          <w:p w14:paraId="286FBB9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17BD6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6EDA0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53F39E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3D251470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53C4BC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3534462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3174CBE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8BED5B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C1A099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DF01CC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F8D26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51C59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BB47E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366799A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F7E588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90" w:type="pct"/>
            <w:noWrap/>
            <w:hideMark/>
          </w:tcPr>
          <w:p w14:paraId="6D165FF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E6BB64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53BD8D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3F9B7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E0BE5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96A46A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438352F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28DE72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eran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o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28E899A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7E5C86F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EB3B5D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548ED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9F99B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C53CA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4B526D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54A0D5B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933706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56BC54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127B446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DFBEB9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4893D2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FFC817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00CE0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AED147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1B8DE666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0B5D3F3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eth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dehydrojasmonat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34FE7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7B82E2A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3DADB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43DC39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85FCC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F3E641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792700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E022F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CAB467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71B9FA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6C0434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8E0EE7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190" w:type="pct"/>
            <w:noWrap/>
            <w:hideMark/>
          </w:tcPr>
          <w:p w14:paraId="0828A9D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B0769F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67883D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867A76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FD04ADD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2DCC919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ubeb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BF988E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4F069B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B83A35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41D346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F70A61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FA19E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639015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3F504F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49CBCD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AA1E3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1F95CC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0DFCEC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50CD2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800F8B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8534F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F29C0A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3F3278BA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4D4E0B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opa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05BDC3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5C11D6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35A101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1274B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80646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79862F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C19635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7504D0A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4C48A0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2F00AC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DDA652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E66B85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25B9FC0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B05808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D200CB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1957EE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7EBE53AE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0E4E475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ryophyl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C14CC2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74E88FF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8E7DF8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27828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6C6B38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FE170E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6B4E5E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14E460D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863686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8A8100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7BBEA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04CD10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DFC99C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EA4D1D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4123BA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A886CB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4EAFD08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669D3FC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lastRenderedPageBreak/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umu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9A5BCF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264E541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5FD282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FA880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54089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7F22AB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5CF09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5886A9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1B82A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7708A9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381FD6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CE4235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572DFF7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AAED0D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F8EF36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1C260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3010E153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5FA01B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d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3215D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207B1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C2B60D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72F43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B3EF5C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966A0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134322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7A745C2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D01271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45FA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67B7E77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3838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90" w:type="pct"/>
            <w:noWrap/>
            <w:hideMark/>
          </w:tcPr>
          <w:p w14:paraId="28EC64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C6B7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56F7BD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0EDDBA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4020DA3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2A0FB7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4DB63D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2F92DD2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03A8F5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199A7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EB1B69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2B57F4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7E01C1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90" w:type="pct"/>
            <w:noWrap/>
            <w:hideMark/>
          </w:tcPr>
          <w:p w14:paraId="0BA23D4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168D7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E3EB81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28653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3BF4DA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50</w:t>
            </w:r>
          </w:p>
        </w:tc>
        <w:tc>
          <w:tcPr>
            <w:tcW w:w="190" w:type="pct"/>
            <w:noWrap/>
            <w:hideMark/>
          </w:tcPr>
          <w:p w14:paraId="0D12469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12A3FA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CD8EA1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89981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32BBC91E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DD1F59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AC67CD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4BB1052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1204F7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F96347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067B31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4D53F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29BEF5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4338F18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A96D8F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80DEDB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1965870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6FA19E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7</w:t>
            </w:r>
          </w:p>
        </w:tc>
        <w:tc>
          <w:tcPr>
            <w:tcW w:w="190" w:type="pct"/>
            <w:noWrap/>
            <w:hideMark/>
          </w:tcPr>
          <w:p w14:paraId="23C1284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43433A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1AF00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1A7F05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3F468D3E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691F4E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morph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10EA7D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5A49E3A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FB07EB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FA6A5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1CEF52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9FE00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F62B7A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92D2BB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54F3948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F94DE2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D1C188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E4AA2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460C18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EEE5C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61394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1DF518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7AA65F74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0A5530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d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16EDC4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05066EF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2DC7A6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F51D9B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2199F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BF621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C5D51A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031213F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90" w:type="pct"/>
            <w:noWrap/>
            <w:hideMark/>
          </w:tcPr>
          <w:p w14:paraId="6794A93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D2CB5E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4BCA6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41A140B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190" w:type="pct"/>
            <w:noWrap/>
            <w:hideMark/>
          </w:tcPr>
          <w:p w14:paraId="623D72A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A63F19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737286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A160AB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3B79A28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BA8D5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lame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77202D6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287AF79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799C8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4758DE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D1A19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1322E4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D26014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560BF66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3F9BA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E76458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A554BF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5118D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6</w:t>
            </w:r>
          </w:p>
        </w:tc>
        <w:tc>
          <w:tcPr>
            <w:tcW w:w="190" w:type="pct"/>
            <w:noWrap/>
            <w:hideMark/>
          </w:tcPr>
          <w:p w14:paraId="63334B4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DB7B5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C18B52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AEAFB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027525E0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5A1BAA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romadend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881CB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662B76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239CD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4613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C7130A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D653A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93A83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EAA00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AEEA89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0C6B86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9DBB9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83328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7D9B7A7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0B5D39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830FB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0FE9A6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0436D83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633AC36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urju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067867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7E9E3C3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77A45D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8D6BDE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13FE42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B200CC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796DDB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1C4DB3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81AEB7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BC7A18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48B759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52B876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90" w:type="pct"/>
            <w:noWrap/>
            <w:hideMark/>
          </w:tcPr>
          <w:p w14:paraId="21F79C2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32E03C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754601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AF7D21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4D38B0B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55CCF40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lacor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2BBC98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92E1C7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073A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54ECF1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B6BBF4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F95244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79CFDA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3CBBA4F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5B391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4CEE34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FF2D83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25C93C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9D70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6DF0A9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5A530A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D4901B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D58CF99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6289FC7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a-3,7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1)-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di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62A62D8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C2E646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ACE5F4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A2A899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CEDAC1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F0C63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3F0817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A4BF6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508DB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8598C8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E7027B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FAFDB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190" w:type="pct"/>
            <w:noWrap/>
            <w:hideMark/>
          </w:tcPr>
          <w:p w14:paraId="4871EBE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5734F9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C10B7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FE1327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1B82C1FC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321036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48CC36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77308A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C4018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1E7292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C2277C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1594F5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451B1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82DF9F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6DAFE5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5C8E2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C61E4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A842E6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9</w:t>
            </w:r>
          </w:p>
        </w:tc>
        <w:tc>
          <w:tcPr>
            <w:tcW w:w="190" w:type="pct"/>
            <w:noWrap/>
            <w:hideMark/>
          </w:tcPr>
          <w:p w14:paraId="3BF62B6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DEC92A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7C2979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F3D3E0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6AD1C2C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02588FD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risto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A92831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01BC09B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5CD5B5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236ED3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037D7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948FAB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FC79AE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8F120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56B426A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83CD69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10283C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8873AD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90" w:type="pct"/>
            <w:noWrap/>
            <w:hideMark/>
          </w:tcPr>
          <w:p w14:paraId="06E9557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080D71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C8D99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951155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7890F986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A1EB53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udesm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171A50F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7A14C6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1FDE7F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B9881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CA690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CF5123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C7BC7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995F2F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897412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DAC4BD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5E55D0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B2FAA8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3</w:t>
            </w:r>
          </w:p>
        </w:tc>
        <w:tc>
          <w:tcPr>
            <w:tcW w:w="190" w:type="pct"/>
            <w:noWrap/>
            <w:hideMark/>
          </w:tcPr>
          <w:p w14:paraId="1EAE62C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3101C7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C211FE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DD2BC5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7818353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6CC17D4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maali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5F08A9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08010BA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2824B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E15324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E37D28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E941FA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38EC2E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36D8CA9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5E13AE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C9CA7C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0DD2F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06869F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54</w:t>
            </w:r>
          </w:p>
        </w:tc>
        <w:tc>
          <w:tcPr>
            <w:tcW w:w="190" w:type="pct"/>
            <w:noWrap/>
            <w:hideMark/>
          </w:tcPr>
          <w:p w14:paraId="40B598D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1B583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76C62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69D318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0E506FC0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2E97CFF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udesm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1112BF4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741D52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399F28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3FA374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28746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4805FDF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8EDAEB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53D00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61B0C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9C7C0A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90" w:type="pct"/>
            <w:noWrap/>
            <w:hideMark/>
          </w:tcPr>
          <w:p w14:paraId="4F35770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124AE5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7406B0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D5629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D75BFE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95072C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1F5B9C8B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EDBCD5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eudesmol</w:t>
            </w:r>
            <w:proofErr w:type="spellEnd"/>
          </w:p>
        </w:tc>
        <w:tc>
          <w:tcPr>
            <w:tcW w:w="203" w:type="pct"/>
            <w:noWrap/>
            <w:hideMark/>
          </w:tcPr>
          <w:p w14:paraId="1161BCC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D94EC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54C3BC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89DFEA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03F6A2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5BD8C61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63546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4D3733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EF8BB0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2C13D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190" w:type="pct"/>
            <w:noWrap/>
            <w:hideMark/>
          </w:tcPr>
          <w:p w14:paraId="0103366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34B69A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F203FA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3359EF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B211CC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05A32C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7DBF761C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891519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da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9F3246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FC97A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67F29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1D161A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89CB16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E4F169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23361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0DFCF6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524663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072A7A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99746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B72596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0</w:t>
            </w:r>
          </w:p>
        </w:tc>
        <w:tc>
          <w:tcPr>
            <w:tcW w:w="190" w:type="pct"/>
            <w:noWrap/>
            <w:hideMark/>
          </w:tcPr>
          <w:p w14:paraId="7CDD81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8C9F2E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677BEB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ADC3A9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603A7291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522FB2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xyl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1A0A892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213C393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E6AE41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5BD37A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70CA75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B7D35E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D89FC0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19708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A1B49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3CCBD7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108DAC7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61D2AA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90" w:type="pct"/>
            <w:noWrap/>
            <w:hideMark/>
          </w:tcPr>
          <w:p w14:paraId="47FA9DC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8332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8280D1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38AD5D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A05F0BA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D4A203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enzaldehyde</w:t>
            </w:r>
            <w:proofErr w:type="spellEnd"/>
          </w:p>
        </w:tc>
        <w:tc>
          <w:tcPr>
            <w:tcW w:w="203" w:type="pct"/>
            <w:noWrap/>
            <w:hideMark/>
          </w:tcPr>
          <w:p w14:paraId="5FC3656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616F95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A674F6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85EC88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3F211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BE5E8A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E1AC1A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383267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967691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F366FB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56</w:t>
            </w:r>
          </w:p>
        </w:tc>
        <w:tc>
          <w:tcPr>
            <w:tcW w:w="190" w:type="pct"/>
            <w:noWrap/>
            <w:hideMark/>
          </w:tcPr>
          <w:p w14:paraId="0669993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C2716D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2A308E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3982EA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04275C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0ACA36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E94D25C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40F0D38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,4-dimethoxybenzene</w:t>
            </w:r>
          </w:p>
        </w:tc>
        <w:tc>
          <w:tcPr>
            <w:tcW w:w="203" w:type="pct"/>
            <w:noWrap/>
            <w:hideMark/>
          </w:tcPr>
          <w:p w14:paraId="71EFD89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9548D3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BBB578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D19548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CD406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02D469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3FA53D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56F4D6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9F92A4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6D7D90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90" w:type="pct"/>
            <w:noWrap/>
            <w:hideMark/>
          </w:tcPr>
          <w:p w14:paraId="01ADEFD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8D695C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3B924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767D97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60DBA5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B1E46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BB6DC31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E56E61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-methylnaphthalene</w:t>
            </w:r>
          </w:p>
        </w:tc>
        <w:tc>
          <w:tcPr>
            <w:tcW w:w="203" w:type="pct"/>
            <w:noWrap/>
            <w:hideMark/>
          </w:tcPr>
          <w:p w14:paraId="06C5016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4ED497F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D7227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5133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A43B9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1D951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0EE380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190" w:type="pct"/>
            <w:noWrap/>
            <w:hideMark/>
          </w:tcPr>
          <w:p w14:paraId="2DE82AC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EBCE9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049827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F1EEE6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0AC402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1B26F3F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06AEB4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0D0EFB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A8A038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40FFECD6" w14:textId="77777777" w:rsidTr="002A5630">
        <w:trPr>
          <w:trHeight w:val="391"/>
          <w:jc w:val="center"/>
        </w:trPr>
        <w:tc>
          <w:tcPr>
            <w:tcW w:w="1923" w:type="pct"/>
            <w:noWrap/>
          </w:tcPr>
          <w:p w14:paraId="2129FE79" w14:textId="77777777" w:rsidR="002A5630" w:rsidRDefault="002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h-furo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2',3':4,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5]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azolo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 xml:space="preserve"> [3,2-a]pyrimidin-6-one,</w:t>
            </w:r>
          </w:p>
          <w:p w14:paraId="6314240C" w14:textId="77777777" w:rsidR="002A5630" w:rsidRDefault="002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3-(acetyloxy)-2,3,3a,9a-tetrahydro-2-</w:t>
            </w:r>
          </w:p>
          <w:p w14:paraId="16B7D420" w14:textId="77777777" w:rsidR="002A5630" w:rsidRDefault="002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[[(trimethylsilyl)</w:t>
            </w:r>
            <w:proofErr w:type="gram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oxy]methyl</w:t>
            </w:r>
            <w:proofErr w:type="gram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  <w:t>]-</w:t>
            </w:r>
          </w:p>
          <w:p w14:paraId="25519B74" w14:textId="77777777" w:rsidR="002A5630" w:rsidRDefault="002A5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da-DK"/>
              </w:rPr>
            </w:pPr>
          </w:p>
        </w:tc>
        <w:tc>
          <w:tcPr>
            <w:tcW w:w="203" w:type="pct"/>
            <w:noWrap/>
          </w:tcPr>
          <w:p w14:paraId="46C5841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691CC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</w:tcPr>
          <w:p w14:paraId="3580ED0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2E1137D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65985CA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2127E7F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</w:tcPr>
          <w:p w14:paraId="12FB7C8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54E5E41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126B5EE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3C23BD7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4229903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4F8EA17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2DD4318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407C30A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77643EA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5BC381E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765B457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2685028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57BEF1A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534949C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3D9FC39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351F341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091E7E6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71E4B8D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6E9323F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1DD8505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0E8EF2B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1D016F6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5B1AB87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2B23EAC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</w:tcPr>
          <w:p w14:paraId="1BF3831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  <w:p w14:paraId="67F8707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</w:tr>
      <w:tr w:rsidR="002A5630" w14:paraId="616D304C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52D928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lastRenderedPageBreak/>
              <w:t>cyclohexylbenz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305B152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3146E69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808E08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79AABA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3B8153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8138A6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0B1183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190" w:type="pct"/>
            <w:noWrap/>
            <w:hideMark/>
          </w:tcPr>
          <w:p w14:paraId="74FBA3F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4CD2ED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E8AC34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C7328A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8EC6E9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15C108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F27A7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851BB6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28FCB0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7387B29F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4E2C28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enzoicacid,butylester</w:t>
            </w:r>
            <w:proofErr w:type="spellEnd"/>
            <w:proofErr w:type="gramEnd"/>
          </w:p>
        </w:tc>
        <w:tc>
          <w:tcPr>
            <w:tcW w:w="203" w:type="pct"/>
            <w:noWrap/>
            <w:hideMark/>
          </w:tcPr>
          <w:p w14:paraId="7A4CB91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C6656B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D1A7C5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C20A37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B2BFD3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19E4A4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0934B3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3</w:t>
            </w:r>
          </w:p>
        </w:tc>
        <w:tc>
          <w:tcPr>
            <w:tcW w:w="190" w:type="pct"/>
            <w:noWrap/>
            <w:hideMark/>
          </w:tcPr>
          <w:p w14:paraId="3DB9989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420566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9FEDC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5</w:t>
            </w:r>
          </w:p>
        </w:tc>
        <w:tc>
          <w:tcPr>
            <w:tcW w:w="190" w:type="pct"/>
            <w:noWrap/>
            <w:hideMark/>
          </w:tcPr>
          <w:p w14:paraId="0D710FB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575541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60</w:t>
            </w:r>
          </w:p>
        </w:tc>
        <w:tc>
          <w:tcPr>
            <w:tcW w:w="190" w:type="pct"/>
            <w:noWrap/>
            <w:hideMark/>
          </w:tcPr>
          <w:p w14:paraId="4129054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DBC2A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6B22D1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79B0F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0B856C94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7DC80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,6-dimethylnaphthalene</w:t>
            </w:r>
          </w:p>
        </w:tc>
        <w:tc>
          <w:tcPr>
            <w:tcW w:w="203" w:type="pct"/>
            <w:noWrap/>
            <w:hideMark/>
          </w:tcPr>
          <w:p w14:paraId="21353A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20BEB2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E4A19C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BCCC25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9492B0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054D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170195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489CB3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545F34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79356D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190" w:type="pct"/>
            <w:noWrap/>
            <w:hideMark/>
          </w:tcPr>
          <w:p w14:paraId="6A76703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CBB8AD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190" w:type="pct"/>
            <w:noWrap/>
            <w:hideMark/>
          </w:tcPr>
          <w:p w14:paraId="21C9BE3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393C7C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632DA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2DB20C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C402F6C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8A32E0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utyla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ydroxytoluene</w:t>
            </w:r>
            <w:proofErr w:type="spellEnd"/>
          </w:p>
        </w:tc>
        <w:tc>
          <w:tcPr>
            <w:tcW w:w="203" w:type="pct"/>
            <w:noWrap/>
            <w:hideMark/>
          </w:tcPr>
          <w:p w14:paraId="4729883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1F5BF01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5156B3C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BF92F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D761A7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6E165E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00F04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190" w:type="pct"/>
            <w:noWrap/>
            <w:hideMark/>
          </w:tcPr>
          <w:p w14:paraId="0B266B0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BE3C05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B5654D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190" w:type="pct"/>
            <w:noWrap/>
            <w:hideMark/>
          </w:tcPr>
          <w:p w14:paraId="4A01C5C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10C241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09D0D82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C001AB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B0CD4B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6483C5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6EC1C711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35681D3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h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-indene</w:t>
            </w:r>
          </w:p>
        </w:tc>
        <w:tc>
          <w:tcPr>
            <w:tcW w:w="203" w:type="pct"/>
            <w:noWrap/>
            <w:hideMark/>
          </w:tcPr>
          <w:p w14:paraId="7634F4A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6899D32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046530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4EB7DB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943D25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9E938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31C4D9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190" w:type="pct"/>
            <w:noWrap/>
            <w:hideMark/>
          </w:tcPr>
          <w:p w14:paraId="5FD98BBF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7D2FBD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3413948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E361F2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D566E7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7D8ADC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E8EE63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B226D5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2C8DC8D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5F6FF6F6" w14:textId="77777777" w:rsidTr="002A5630">
        <w:trPr>
          <w:trHeight w:val="391"/>
          <w:jc w:val="center"/>
        </w:trPr>
        <w:tc>
          <w:tcPr>
            <w:tcW w:w="1923" w:type="pct"/>
            <w:noWrap/>
            <w:hideMark/>
          </w:tcPr>
          <w:p w14:paraId="1AFEB9B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,6-diisopropylnaphthalene</w:t>
            </w:r>
          </w:p>
        </w:tc>
        <w:tc>
          <w:tcPr>
            <w:tcW w:w="203" w:type="pct"/>
            <w:noWrap/>
            <w:hideMark/>
          </w:tcPr>
          <w:p w14:paraId="3927402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18" w:type="pct"/>
            <w:noWrap/>
            <w:hideMark/>
          </w:tcPr>
          <w:p w14:paraId="31D3F0A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2AC324A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B61340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B155D2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7DA2DFD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6C71B93B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190" w:type="pct"/>
            <w:noWrap/>
            <w:hideMark/>
          </w:tcPr>
          <w:p w14:paraId="61DBF7F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EC43EA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59A485E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4</w:t>
            </w:r>
          </w:p>
        </w:tc>
        <w:tc>
          <w:tcPr>
            <w:tcW w:w="190" w:type="pct"/>
            <w:noWrap/>
            <w:hideMark/>
          </w:tcPr>
          <w:p w14:paraId="17B1C4B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19D4532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190" w:type="pct"/>
            <w:noWrap/>
            <w:hideMark/>
          </w:tcPr>
          <w:p w14:paraId="0186111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0F4ACC7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391D52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190" w:type="pct"/>
            <w:noWrap/>
            <w:hideMark/>
          </w:tcPr>
          <w:p w14:paraId="4CAB372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2A5630" w14:paraId="270B1A3B" w14:textId="77777777" w:rsidTr="002A5630">
        <w:trPr>
          <w:trHeight w:val="391"/>
          <w:jc w:val="center"/>
        </w:trPr>
        <w:tc>
          <w:tcPr>
            <w:tcW w:w="1923" w:type="pct"/>
            <w:noWrap/>
          </w:tcPr>
          <w:p w14:paraId="656217C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03" w:type="pct"/>
            <w:noWrap/>
          </w:tcPr>
          <w:p w14:paraId="7F361F86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18" w:type="pct"/>
            <w:noWrap/>
          </w:tcPr>
          <w:p w14:paraId="5A6464C5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587AB49A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766F6C6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2B9DCFC8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6038FFF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05BFF46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300F04AE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4B336013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0CF9A31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5FF1F880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60D73637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3B47D584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4DD6F441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4A655082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190" w:type="pct"/>
            <w:noWrap/>
          </w:tcPr>
          <w:p w14:paraId="2BCE5E79" w14:textId="77777777" w:rsidR="002A5630" w:rsidRDefault="002A563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</w:tr>
    </w:tbl>
    <w:p w14:paraId="6FFA0DD7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66F1EB16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69D4A01A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1D0F01FB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63CBA950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172B4592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7218ADE7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37D47C24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6DAB496B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5F2C6DA1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467698B9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4ECDC5E0" w14:textId="77777777" w:rsidR="002A5630" w:rsidRDefault="002A5630" w:rsidP="002A5630">
      <w:pPr>
        <w:pBdr>
          <w:bottom w:val="single" w:sz="4" w:space="1" w:color="auto"/>
        </w:pBdr>
        <w:spacing w:after="160" w:line="256" w:lineRule="auto"/>
        <w:rPr>
          <w:rFonts w:ascii="Times New Roman" w:hAnsi="Times New Roman" w:cs="Times New Roman"/>
          <w:lang w:val="en-US"/>
        </w:rPr>
      </w:pPr>
    </w:p>
    <w:p w14:paraId="62B7C513" w14:textId="77777777" w:rsidR="00BE25D1" w:rsidRDefault="00BE25D1"/>
    <w:sectPr w:rsidR="00BE25D1" w:rsidSect="002A563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30"/>
    <w:rsid w:val="002A5630"/>
    <w:rsid w:val="00BE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CC39"/>
  <w15:chartTrackingRefBased/>
  <w15:docId w15:val="{2C75C63B-161F-4B48-BC4B-FDC0825CF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630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563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5630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A5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NormalWeb">
    <w:name w:val="Normal (Web)"/>
    <w:basedOn w:val="Normal"/>
    <w:uiPriority w:val="99"/>
    <w:semiHidden/>
    <w:unhideWhenUsed/>
    <w:rsid w:val="002A56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630"/>
    <w:rPr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semiHidden/>
    <w:unhideWhenUsed/>
    <w:rsid w:val="002A5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A5630"/>
    <w:rPr>
      <w:lang w:val="da-DK"/>
    </w:rPr>
  </w:style>
  <w:style w:type="paragraph" w:styleId="Footer">
    <w:name w:val="footer"/>
    <w:basedOn w:val="Normal"/>
    <w:link w:val="FooterChar"/>
    <w:uiPriority w:val="99"/>
    <w:semiHidden/>
    <w:unhideWhenUsed/>
    <w:rsid w:val="002A56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A5630"/>
    <w:rPr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630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30"/>
    <w:rPr>
      <w:rFonts w:ascii="Segoe UI" w:hAnsi="Segoe UI" w:cs="Segoe UI"/>
      <w:sz w:val="18"/>
      <w:szCs w:val="18"/>
      <w:lang w:val="da-DK"/>
    </w:rPr>
  </w:style>
  <w:style w:type="paragraph" w:styleId="Revision">
    <w:name w:val="Revision"/>
    <w:uiPriority w:val="99"/>
    <w:semiHidden/>
    <w:rsid w:val="002A5630"/>
    <w:pPr>
      <w:spacing w:after="0" w:line="240" w:lineRule="auto"/>
    </w:pPr>
    <w:rPr>
      <w:lang w:val="da-DK"/>
    </w:rPr>
  </w:style>
  <w:style w:type="paragraph" w:styleId="ListParagraph">
    <w:name w:val="List Paragraph"/>
    <w:basedOn w:val="Normal"/>
    <w:uiPriority w:val="34"/>
    <w:qFormat/>
    <w:rsid w:val="002A5630"/>
    <w:pPr>
      <w:spacing w:after="160" w:line="256" w:lineRule="auto"/>
      <w:ind w:left="720"/>
      <w:contextualSpacing/>
    </w:pPr>
    <w:rPr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2A5630"/>
    <w:rPr>
      <w:sz w:val="16"/>
      <w:szCs w:val="16"/>
    </w:rPr>
  </w:style>
  <w:style w:type="character" w:customStyle="1" w:styleId="normaltextrun">
    <w:name w:val="normaltextrun"/>
    <w:basedOn w:val="DefaultParagraphFont"/>
    <w:rsid w:val="002A5630"/>
  </w:style>
  <w:style w:type="character" w:customStyle="1" w:styleId="e24kjd">
    <w:name w:val="e24kjd"/>
    <w:basedOn w:val="DefaultParagraphFont"/>
    <w:rsid w:val="002A5630"/>
  </w:style>
  <w:style w:type="character" w:customStyle="1" w:styleId="element-citation">
    <w:name w:val="element-citation"/>
    <w:basedOn w:val="DefaultParagraphFont"/>
    <w:rsid w:val="002A5630"/>
  </w:style>
  <w:style w:type="character" w:customStyle="1" w:styleId="ref-journal">
    <w:name w:val="ref-journal"/>
    <w:basedOn w:val="DefaultParagraphFont"/>
    <w:rsid w:val="002A5630"/>
  </w:style>
  <w:style w:type="character" w:customStyle="1" w:styleId="ref-vol">
    <w:name w:val="ref-vol"/>
    <w:basedOn w:val="DefaultParagraphFont"/>
    <w:rsid w:val="002A5630"/>
  </w:style>
  <w:style w:type="character" w:customStyle="1" w:styleId="author">
    <w:name w:val="author"/>
    <w:basedOn w:val="DefaultParagraphFont"/>
    <w:rsid w:val="002A5630"/>
  </w:style>
  <w:style w:type="character" w:customStyle="1" w:styleId="pubyear">
    <w:name w:val="pubyear"/>
    <w:basedOn w:val="DefaultParagraphFont"/>
    <w:rsid w:val="002A5630"/>
  </w:style>
  <w:style w:type="character" w:customStyle="1" w:styleId="articletitle">
    <w:name w:val="articletitle"/>
    <w:basedOn w:val="DefaultParagraphFont"/>
    <w:rsid w:val="002A5630"/>
  </w:style>
  <w:style w:type="character" w:customStyle="1" w:styleId="journaltitle">
    <w:name w:val="journaltitle"/>
    <w:basedOn w:val="DefaultParagraphFont"/>
    <w:rsid w:val="002A5630"/>
  </w:style>
  <w:style w:type="character" w:customStyle="1" w:styleId="vol">
    <w:name w:val="vol"/>
    <w:basedOn w:val="DefaultParagraphFont"/>
    <w:rsid w:val="002A5630"/>
  </w:style>
  <w:style w:type="character" w:customStyle="1" w:styleId="pagefirst">
    <w:name w:val="pagefirst"/>
    <w:basedOn w:val="DefaultParagraphFont"/>
    <w:rsid w:val="002A5630"/>
  </w:style>
  <w:style w:type="character" w:customStyle="1" w:styleId="pagelast">
    <w:name w:val="pagelast"/>
    <w:basedOn w:val="DefaultParagraphFont"/>
    <w:rsid w:val="002A5630"/>
  </w:style>
  <w:style w:type="character" w:customStyle="1" w:styleId="hgkelc">
    <w:name w:val="hgkelc"/>
    <w:basedOn w:val="DefaultParagraphFont"/>
    <w:rsid w:val="002A5630"/>
  </w:style>
  <w:style w:type="character" w:customStyle="1" w:styleId="vhqudtyelxqknvzkxcjct">
    <w:name w:val="vhqudtyelxqknvzkxcjct"/>
    <w:basedOn w:val="DefaultParagraphFont"/>
    <w:rsid w:val="002A5630"/>
  </w:style>
  <w:style w:type="character" w:customStyle="1" w:styleId="nlmstring-name">
    <w:name w:val="nlm_string-name"/>
    <w:basedOn w:val="DefaultParagraphFont"/>
    <w:rsid w:val="002A5630"/>
  </w:style>
  <w:style w:type="table" w:styleId="TableGrid">
    <w:name w:val="Table Grid"/>
    <w:basedOn w:val="TableNormal"/>
    <w:uiPriority w:val="39"/>
    <w:rsid w:val="002A56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8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9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1</cp:revision>
  <dcterms:created xsi:type="dcterms:W3CDTF">2022-01-25T15:11:00Z</dcterms:created>
  <dcterms:modified xsi:type="dcterms:W3CDTF">2022-01-25T15:13:00Z</dcterms:modified>
</cp:coreProperties>
</file>